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EDF03" w14:textId="52591DF4" w:rsidR="00D641F9" w:rsidRDefault="00D641F9">
      <w:r w:rsidRPr="00D641F9">
        <w:drawing>
          <wp:anchor distT="0" distB="0" distL="114300" distR="114300" simplePos="0" relativeHeight="251667456" behindDoc="0" locked="0" layoutInCell="1" allowOverlap="1" wp14:anchorId="0E326CC4" wp14:editId="4CF8BE26">
            <wp:simplePos x="0" y="0"/>
            <wp:positionH relativeFrom="margin">
              <wp:posOffset>9031547</wp:posOffset>
            </wp:positionH>
            <wp:positionV relativeFrom="margin">
              <wp:posOffset>5160703</wp:posOffset>
            </wp:positionV>
            <wp:extent cx="6197600" cy="5358765"/>
            <wp:effectExtent l="0" t="0" r="0" b="635"/>
            <wp:wrapSquare wrapText="bothSides"/>
            <wp:docPr id="7" name="Picture 7" descr="A picture containing text, weap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NSP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5358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66432" behindDoc="0" locked="0" layoutInCell="1" allowOverlap="1" wp14:anchorId="6B8A7EDF" wp14:editId="0BA66629">
            <wp:simplePos x="0" y="0"/>
            <wp:positionH relativeFrom="margin">
              <wp:posOffset>-720379</wp:posOffset>
            </wp:positionH>
            <wp:positionV relativeFrom="margin">
              <wp:posOffset>5366443</wp:posOffset>
            </wp:positionV>
            <wp:extent cx="6736080" cy="5445760"/>
            <wp:effectExtent l="0" t="0" r="0" b="2540"/>
            <wp:wrapSquare wrapText="bothSides"/>
            <wp:docPr id="6" name="Picture 6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NSP4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080" cy="5445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65408" behindDoc="0" locked="0" layoutInCell="1" allowOverlap="1" wp14:anchorId="06258352" wp14:editId="234A59C5">
            <wp:simplePos x="0" y="0"/>
            <wp:positionH relativeFrom="margin">
              <wp:posOffset>8815416</wp:posOffset>
            </wp:positionH>
            <wp:positionV relativeFrom="margin">
              <wp:posOffset>-748434</wp:posOffset>
            </wp:positionV>
            <wp:extent cx="6644640" cy="5665470"/>
            <wp:effectExtent l="0" t="0" r="0" b="0"/>
            <wp:wrapSquare wrapText="bothSides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NSP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4640" cy="5665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64384" behindDoc="0" locked="0" layoutInCell="1" allowOverlap="1" wp14:anchorId="22C35ACA" wp14:editId="726209B8">
            <wp:simplePos x="0" y="0"/>
            <wp:positionH relativeFrom="margin">
              <wp:posOffset>-799118</wp:posOffset>
            </wp:positionH>
            <wp:positionV relativeFrom="margin">
              <wp:posOffset>-737004</wp:posOffset>
            </wp:positionV>
            <wp:extent cx="6819265" cy="5901690"/>
            <wp:effectExtent l="0" t="0" r="635" b="3810"/>
            <wp:wrapSquare wrapText="bothSides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NSP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9265" cy="5901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34B6D2A3" w14:textId="73A63F70" w:rsidR="00D641F9" w:rsidRDefault="00D641F9">
      <w:r w:rsidRPr="00D641F9">
        <w:lastRenderedPageBreak/>
        <w:drawing>
          <wp:anchor distT="0" distB="0" distL="114300" distR="114300" simplePos="0" relativeHeight="251670528" behindDoc="0" locked="0" layoutInCell="1" allowOverlap="1" wp14:anchorId="55E25211" wp14:editId="7E45D793">
            <wp:simplePos x="0" y="0"/>
            <wp:positionH relativeFrom="margin">
              <wp:posOffset>8911301</wp:posOffset>
            </wp:positionH>
            <wp:positionV relativeFrom="margin">
              <wp:posOffset>4914900</wp:posOffset>
            </wp:positionV>
            <wp:extent cx="7030720" cy="5781040"/>
            <wp:effectExtent l="0" t="0" r="5080" b="0"/>
            <wp:wrapSquare wrapText="bothSides"/>
            <wp:docPr id="32" name="Picture 3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VP4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0720" cy="5781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69504" behindDoc="0" locked="0" layoutInCell="1" allowOverlap="1" wp14:anchorId="72A8AEB7" wp14:editId="2D8A3098">
            <wp:simplePos x="0" y="0"/>
            <wp:positionH relativeFrom="margin">
              <wp:posOffset>-554182</wp:posOffset>
            </wp:positionH>
            <wp:positionV relativeFrom="margin">
              <wp:posOffset>4945380</wp:posOffset>
            </wp:positionV>
            <wp:extent cx="6766560" cy="5765800"/>
            <wp:effectExtent l="0" t="0" r="2540" b="0"/>
            <wp:wrapSquare wrapText="bothSides"/>
            <wp:docPr id="31" name="Picture 3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VP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6560" cy="576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72576" behindDoc="0" locked="0" layoutInCell="1" allowOverlap="1" wp14:anchorId="51CE7EE8" wp14:editId="620B19D7">
            <wp:simplePos x="0" y="0"/>
            <wp:positionH relativeFrom="margin">
              <wp:posOffset>8917651</wp:posOffset>
            </wp:positionH>
            <wp:positionV relativeFrom="margin">
              <wp:posOffset>-895812</wp:posOffset>
            </wp:positionV>
            <wp:extent cx="6777990" cy="5588000"/>
            <wp:effectExtent l="0" t="0" r="3810" b="0"/>
            <wp:wrapSquare wrapText="bothSides"/>
            <wp:docPr id="30" name="Picture 3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VP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7990" cy="558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641F9">
        <w:drawing>
          <wp:anchor distT="0" distB="0" distL="114300" distR="114300" simplePos="0" relativeHeight="251671552" behindDoc="0" locked="0" layoutInCell="1" allowOverlap="1" wp14:anchorId="6DF724C0" wp14:editId="6BF0DF45">
            <wp:simplePos x="0" y="0"/>
            <wp:positionH relativeFrom="margin">
              <wp:posOffset>-541020</wp:posOffset>
            </wp:positionH>
            <wp:positionV relativeFrom="margin">
              <wp:posOffset>-886979</wp:posOffset>
            </wp:positionV>
            <wp:extent cx="6684010" cy="5669280"/>
            <wp:effectExtent l="0" t="0" r="0" b="0"/>
            <wp:wrapSquare wrapText="bothSides"/>
            <wp:docPr id="29" name="Picture 29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VP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4010" cy="5669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page"/>
      </w:r>
    </w:p>
    <w:p w14:paraId="55EC13EE" w14:textId="5C62DB2E" w:rsidR="00856213" w:rsidRDefault="00856213"/>
    <w:p w14:paraId="577F59B0" w14:textId="0CA6C843" w:rsidR="00D641F9" w:rsidRDefault="00D641F9">
      <w:r w:rsidRPr="002644FD">
        <w:rPr>
          <w:rFonts w:ascii="Times" w:hAnsi="Times"/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755D759F" wp14:editId="1D765950">
            <wp:simplePos x="0" y="0"/>
            <wp:positionH relativeFrom="margin">
              <wp:posOffset>0</wp:posOffset>
            </wp:positionH>
            <wp:positionV relativeFrom="margin">
              <wp:posOffset>351790</wp:posOffset>
            </wp:positionV>
            <wp:extent cx="6911975" cy="5730240"/>
            <wp:effectExtent l="0" t="0" r="0" b="0"/>
            <wp:wrapSquare wrapText="bothSides"/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VP6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1975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BC6320" w14:textId="0C3397D2" w:rsidR="00D641F9" w:rsidRDefault="00D641F9"/>
    <w:p w14:paraId="32541AEC" w14:textId="5F999C16" w:rsidR="00D641F9" w:rsidRDefault="00D641F9"/>
    <w:p w14:paraId="2305D55B" w14:textId="31D6C3F9" w:rsidR="00D641F9" w:rsidRDefault="00D641F9"/>
    <w:p w14:paraId="1728FEFA" w14:textId="1ACA764B" w:rsidR="00D641F9" w:rsidRDefault="00D641F9"/>
    <w:p w14:paraId="6428DAEF" w14:textId="0E63EBCD" w:rsidR="00D641F9" w:rsidRDefault="00D641F9"/>
    <w:p w14:paraId="2A59DD4F" w14:textId="548BDE43" w:rsidR="00D641F9" w:rsidRDefault="00D641F9"/>
    <w:p w14:paraId="14DAA3E2" w14:textId="22CDCC07" w:rsidR="00D641F9" w:rsidRDefault="00D641F9"/>
    <w:p w14:paraId="4C18E17D" w14:textId="718F540B" w:rsidR="00D641F9" w:rsidRDefault="00D641F9"/>
    <w:p w14:paraId="22982FD2" w14:textId="436F4EA6" w:rsidR="00D641F9" w:rsidRDefault="00D641F9"/>
    <w:p w14:paraId="20291B76" w14:textId="640F3995" w:rsidR="00D641F9" w:rsidRDefault="00D641F9"/>
    <w:p w14:paraId="3721006A" w14:textId="0819C2F2" w:rsidR="00D641F9" w:rsidRDefault="00D641F9"/>
    <w:p w14:paraId="5F58689F" w14:textId="5DB28A21" w:rsidR="00D641F9" w:rsidRDefault="00D641F9"/>
    <w:p w14:paraId="256A032F" w14:textId="6F08EAD4" w:rsidR="00D641F9" w:rsidRDefault="00D641F9"/>
    <w:p w14:paraId="4425AF2B" w14:textId="74BDCAAD" w:rsidR="00D641F9" w:rsidRDefault="00D641F9"/>
    <w:p w14:paraId="301548AF" w14:textId="3B92228A" w:rsidR="00D641F9" w:rsidRDefault="00D641F9"/>
    <w:p w14:paraId="7043CE1D" w14:textId="74472166" w:rsidR="00D641F9" w:rsidRDefault="00D641F9"/>
    <w:p w14:paraId="67D9316D" w14:textId="124A07AE" w:rsidR="00D641F9" w:rsidRDefault="00D641F9"/>
    <w:p w14:paraId="3D1552F6" w14:textId="761C7C68" w:rsidR="00D641F9" w:rsidRDefault="00D641F9"/>
    <w:p w14:paraId="3DDDA834" w14:textId="7B8AA7A2" w:rsidR="00D641F9" w:rsidRDefault="00D641F9"/>
    <w:p w14:paraId="114DDC67" w14:textId="730D1A48" w:rsidR="00D641F9" w:rsidRDefault="00D641F9"/>
    <w:p w14:paraId="58B62534" w14:textId="5EBE2F34" w:rsidR="00D641F9" w:rsidRDefault="00D641F9"/>
    <w:p w14:paraId="4125CCA3" w14:textId="62284E86" w:rsidR="00D641F9" w:rsidRDefault="00D641F9"/>
    <w:p w14:paraId="3F594532" w14:textId="5EC052D3" w:rsidR="00D641F9" w:rsidRDefault="00D641F9"/>
    <w:p w14:paraId="13364352" w14:textId="23C14C06" w:rsidR="00D641F9" w:rsidRDefault="00D641F9"/>
    <w:p w14:paraId="498E549A" w14:textId="74506A4A" w:rsidR="00D641F9" w:rsidRDefault="00D641F9"/>
    <w:p w14:paraId="4C0A8AA0" w14:textId="4B74EBC6" w:rsidR="00D641F9" w:rsidRDefault="00D641F9"/>
    <w:p w14:paraId="5F85E7FD" w14:textId="2F21C5AE" w:rsidR="00D641F9" w:rsidRDefault="00D641F9"/>
    <w:p w14:paraId="3DA965D9" w14:textId="26B5142B" w:rsidR="00D641F9" w:rsidRDefault="00D641F9"/>
    <w:p w14:paraId="0BD38366" w14:textId="4C64A85C" w:rsidR="00D641F9" w:rsidRDefault="00D641F9"/>
    <w:p w14:paraId="4C9BB620" w14:textId="7B1CEE6E" w:rsidR="00D641F9" w:rsidRDefault="00D641F9"/>
    <w:p w14:paraId="1FF3F995" w14:textId="6DBA9A46" w:rsidR="00D641F9" w:rsidRDefault="00D641F9" w:rsidP="00D641F9"/>
    <w:p w14:paraId="43F06025" w14:textId="77777777" w:rsidR="00D641F9" w:rsidRDefault="00D641F9" w:rsidP="00D641F9">
      <w:pPr>
        <w:jc w:val="both"/>
        <w:rPr>
          <w:rFonts w:ascii="Times" w:eastAsia="Times New Roman" w:hAnsi="Times" w:cs="Times New Roman"/>
          <w:color w:val="000000"/>
          <w:lang w:val="en-US" w:eastAsia="en-GB"/>
        </w:rPr>
      </w:pPr>
      <w:r w:rsidRPr="002644FD">
        <w:rPr>
          <w:rFonts w:ascii="Times" w:hAnsi="Times"/>
          <w:b/>
          <w:bCs/>
          <w:lang w:val="en-US"/>
        </w:rPr>
        <w:t>Supplementary Figure S1.</w:t>
      </w:r>
      <w:r w:rsidRPr="002644FD">
        <w:rPr>
          <w:rFonts w:ascii="Times" w:hAnsi="Times"/>
          <w:lang w:val="en-US"/>
        </w:rPr>
        <w:t xml:space="preserve"> </w:t>
      </w:r>
      <w:r w:rsidRPr="002644FD">
        <w:rPr>
          <w:rFonts w:ascii="Times" w:eastAsia="Times New Roman" w:hAnsi="Times" w:cs="Times New Roman"/>
          <w:b/>
          <w:bCs/>
          <w:color w:val="000000"/>
          <w:lang w:eastAsia="en-GB"/>
        </w:rPr>
        <w:t>Time resolved phylogenetic trees generated using Nexstrain for all Wa-like genome segments detected in Malawi from 1997 to 2019 and Wa-like genome segments associated with re-emergent G3 strains</w:t>
      </w:r>
      <w:r w:rsidRPr="002644FD">
        <w:rPr>
          <w:rFonts w:ascii="Times" w:eastAsia="Times New Roman" w:hAnsi="Times" w:cs="Times New Roman"/>
          <w:color w:val="000000"/>
          <w:lang w:eastAsia="en-GB"/>
        </w:rPr>
        <w:t xml:space="preserve">. </w:t>
      </w:r>
      <w:r w:rsidRPr="002644FD">
        <w:rPr>
          <w:rFonts w:ascii="Times" w:eastAsia="Times New Roman" w:hAnsi="Times" w:cs="Times New Roman"/>
          <w:color w:val="000000"/>
          <w:lang w:val="en-US" w:eastAsia="en-GB"/>
        </w:rPr>
        <w:t xml:space="preserve">The previously circulating Wa-like segments were used to estimate time to the most recent ancestor for the Wa-like G3 strains in relation to locally circulating Wa-like genome segments in Blantyre, Malawi. </w:t>
      </w:r>
      <w:r w:rsidRPr="002644FD">
        <w:rPr>
          <w:rFonts w:ascii="Times" w:eastAsia="Times New Roman" w:hAnsi="Times" w:cs="Times New Roman"/>
          <w:color w:val="000000"/>
          <w:lang w:eastAsia="en-GB"/>
        </w:rPr>
        <w:t xml:space="preserve">Genome segments associated with G3 rotavirus strains are annotated </w:t>
      </w:r>
      <w:r w:rsidRPr="002644FD">
        <w:rPr>
          <w:rFonts w:ascii="Times" w:eastAsia="Times New Roman" w:hAnsi="Times" w:cs="Times New Roman"/>
          <w:color w:val="000000"/>
          <w:lang w:val="en-US" w:eastAsia="en-GB"/>
        </w:rPr>
        <w:t>in</w:t>
      </w:r>
      <w:r w:rsidRPr="002644FD">
        <w:rPr>
          <w:rFonts w:ascii="Times" w:eastAsia="Times New Roman" w:hAnsi="Times" w:cs="Times New Roman"/>
          <w:color w:val="000000"/>
          <w:lang w:eastAsia="en-GB"/>
        </w:rPr>
        <w:t xml:space="preserve"> yellow tips while non-G3 strains are annotated in blue tips. </w:t>
      </w:r>
      <w:r w:rsidRPr="002644FD">
        <w:rPr>
          <w:rFonts w:ascii="Times" w:eastAsia="Times New Roman" w:hAnsi="Times" w:cs="Times New Roman"/>
          <w:color w:val="000000"/>
          <w:lang w:val="en-US" w:eastAsia="en-GB"/>
        </w:rPr>
        <w:t xml:space="preserve">The VP4 segment only includes the </w:t>
      </w:r>
      <w:proofErr w:type="gramStart"/>
      <w:r w:rsidRPr="002644FD">
        <w:rPr>
          <w:rFonts w:ascii="Times" w:eastAsia="Times New Roman" w:hAnsi="Times" w:cs="Times New Roman"/>
          <w:color w:val="000000"/>
          <w:lang w:val="en-US" w:eastAsia="en-GB"/>
        </w:rPr>
        <w:t>P[</w:t>
      </w:r>
      <w:proofErr w:type="gramEnd"/>
      <w:r w:rsidRPr="002644FD">
        <w:rPr>
          <w:rFonts w:ascii="Times" w:eastAsia="Times New Roman" w:hAnsi="Times" w:cs="Times New Roman"/>
          <w:color w:val="000000"/>
          <w:lang w:val="en-US" w:eastAsia="en-GB"/>
        </w:rPr>
        <w:t xml:space="preserve">8] genotype associated with G3 as well as other non-G3 strains characterized between 1997 and 2019. The rest of the genome segments are genotype 1 (Wa-like) only. </w:t>
      </w:r>
    </w:p>
    <w:p w14:paraId="2ABD64C5" w14:textId="4A78445C" w:rsidR="00D641F9" w:rsidRPr="00D641F9" w:rsidRDefault="00D641F9" w:rsidP="00D641F9">
      <w:pPr>
        <w:rPr>
          <w:rFonts w:ascii="Times" w:eastAsia="Times New Roman" w:hAnsi="Times" w:cs="Times New Roman"/>
          <w:color w:val="000000"/>
          <w:lang w:val="en-US" w:eastAsia="en-GB"/>
        </w:rPr>
      </w:pPr>
    </w:p>
    <w:sectPr w:rsidR="00D641F9" w:rsidRPr="00D641F9" w:rsidSect="00D641F9">
      <w:pgSz w:w="27360" w:h="1872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9EB54E" w14:textId="77777777" w:rsidR="00932AB5" w:rsidRDefault="00932AB5" w:rsidP="00D641F9">
      <w:r>
        <w:separator/>
      </w:r>
    </w:p>
  </w:endnote>
  <w:endnote w:type="continuationSeparator" w:id="0">
    <w:p w14:paraId="555E358F" w14:textId="77777777" w:rsidR="00932AB5" w:rsidRDefault="00932AB5" w:rsidP="00D64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CC7340" w14:textId="77777777" w:rsidR="00932AB5" w:rsidRDefault="00932AB5" w:rsidP="00D641F9">
      <w:r>
        <w:separator/>
      </w:r>
    </w:p>
  </w:footnote>
  <w:footnote w:type="continuationSeparator" w:id="0">
    <w:p w14:paraId="42627EF2" w14:textId="77777777" w:rsidR="00932AB5" w:rsidRDefault="00932AB5" w:rsidP="00D64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1F9"/>
    <w:rsid w:val="00023B02"/>
    <w:rsid w:val="00037550"/>
    <w:rsid w:val="00055252"/>
    <w:rsid w:val="00076F94"/>
    <w:rsid w:val="00097E58"/>
    <w:rsid w:val="000A07A5"/>
    <w:rsid w:val="000A574C"/>
    <w:rsid w:val="000C08CA"/>
    <w:rsid w:val="000C1716"/>
    <w:rsid w:val="000E45A4"/>
    <w:rsid w:val="0015121B"/>
    <w:rsid w:val="00157752"/>
    <w:rsid w:val="00192ACA"/>
    <w:rsid w:val="001A255A"/>
    <w:rsid w:val="001B7B05"/>
    <w:rsid w:val="00222B66"/>
    <w:rsid w:val="00256DF1"/>
    <w:rsid w:val="002D5790"/>
    <w:rsid w:val="002F72CD"/>
    <w:rsid w:val="00351270"/>
    <w:rsid w:val="00381E46"/>
    <w:rsid w:val="003A3BD1"/>
    <w:rsid w:val="00500D0F"/>
    <w:rsid w:val="00502B69"/>
    <w:rsid w:val="00515A36"/>
    <w:rsid w:val="005549DD"/>
    <w:rsid w:val="00587B8E"/>
    <w:rsid w:val="00592EF4"/>
    <w:rsid w:val="0059345C"/>
    <w:rsid w:val="006106F2"/>
    <w:rsid w:val="00610DB8"/>
    <w:rsid w:val="00613120"/>
    <w:rsid w:val="00621C9C"/>
    <w:rsid w:val="00680558"/>
    <w:rsid w:val="006B0C08"/>
    <w:rsid w:val="006E2A97"/>
    <w:rsid w:val="00714C6C"/>
    <w:rsid w:val="00760C50"/>
    <w:rsid w:val="007670E1"/>
    <w:rsid w:val="007A1FF6"/>
    <w:rsid w:val="007A3422"/>
    <w:rsid w:val="007B1A90"/>
    <w:rsid w:val="007C6B27"/>
    <w:rsid w:val="007C733E"/>
    <w:rsid w:val="007D254C"/>
    <w:rsid w:val="007D42C4"/>
    <w:rsid w:val="007F45A0"/>
    <w:rsid w:val="007F7940"/>
    <w:rsid w:val="00801ABD"/>
    <w:rsid w:val="008158B9"/>
    <w:rsid w:val="00823C98"/>
    <w:rsid w:val="0082540D"/>
    <w:rsid w:val="008271CB"/>
    <w:rsid w:val="00856213"/>
    <w:rsid w:val="00893C7D"/>
    <w:rsid w:val="008B7078"/>
    <w:rsid w:val="008B708A"/>
    <w:rsid w:val="008D5F4F"/>
    <w:rsid w:val="009154AD"/>
    <w:rsid w:val="00932AB5"/>
    <w:rsid w:val="009631DC"/>
    <w:rsid w:val="00971D5D"/>
    <w:rsid w:val="00A226FC"/>
    <w:rsid w:val="00A274E8"/>
    <w:rsid w:val="00A518D3"/>
    <w:rsid w:val="00A90697"/>
    <w:rsid w:val="00AD0AB0"/>
    <w:rsid w:val="00B31B18"/>
    <w:rsid w:val="00B3349B"/>
    <w:rsid w:val="00B77C90"/>
    <w:rsid w:val="00B97576"/>
    <w:rsid w:val="00BE2CFC"/>
    <w:rsid w:val="00C215F7"/>
    <w:rsid w:val="00C313EF"/>
    <w:rsid w:val="00C35C1C"/>
    <w:rsid w:val="00C63C6D"/>
    <w:rsid w:val="00C66075"/>
    <w:rsid w:val="00C73E5C"/>
    <w:rsid w:val="00CC5786"/>
    <w:rsid w:val="00CF420F"/>
    <w:rsid w:val="00D42759"/>
    <w:rsid w:val="00D434DE"/>
    <w:rsid w:val="00D641F9"/>
    <w:rsid w:val="00D705A5"/>
    <w:rsid w:val="00DF3D1B"/>
    <w:rsid w:val="00E35AB2"/>
    <w:rsid w:val="00E72CF3"/>
    <w:rsid w:val="00E91E6A"/>
    <w:rsid w:val="00E93F17"/>
    <w:rsid w:val="00EE2D46"/>
    <w:rsid w:val="00F03055"/>
    <w:rsid w:val="00F428DD"/>
    <w:rsid w:val="00F43AA4"/>
    <w:rsid w:val="00F446A4"/>
    <w:rsid w:val="00F44F10"/>
    <w:rsid w:val="00FE2790"/>
    <w:rsid w:val="00FE5330"/>
    <w:rsid w:val="00FF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9F1F1"/>
  <w15:chartTrackingRefBased/>
  <w15:docId w15:val="{17BDCA7D-54AB-4B4F-B617-A6EE6F39C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V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41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41F9"/>
  </w:style>
  <w:style w:type="paragraph" w:styleId="Footer">
    <w:name w:val="footer"/>
    <w:basedOn w:val="Normal"/>
    <w:link w:val="FooterChar"/>
    <w:uiPriority w:val="99"/>
    <w:unhideWhenUsed/>
    <w:rsid w:val="00D641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4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mwemwe Mhango</dc:creator>
  <cp:keywords/>
  <dc:description/>
  <cp:lastModifiedBy>Chimwemwe Mhango</cp:lastModifiedBy>
  <cp:revision>2</cp:revision>
  <dcterms:created xsi:type="dcterms:W3CDTF">2022-10-04T07:09:00Z</dcterms:created>
  <dcterms:modified xsi:type="dcterms:W3CDTF">2022-10-04T07:09:00Z</dcterms:modified>
</cp:coreProperties>
</file>